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9D88" w14:textId="0D4EEF8C" w:rsidR="002609EB" w:rsidRPr="00594B9E" w:rsidRDefault="00153415">
      <w:pPr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</w:t>
      </w:r>
      <w:r w:rsidR="00D012FC">
        <w:rPr>
          <w:rFonts w:ascii="Arial" w:hAnsi="Arial" w:cs="Arial"/>
          <w:b/>
          <w:lang w:val="en-CA"/>
        </w:rPr>
        <w:t>3</w:t>
      </w:r>
      <w:r>
        <w:rPr>
          <w:rFonts w:ascii="Arial" w:hAnsi="Arial" w:cs="Arial"/>
          <w:b/>
          <w:lang w:val="en-CA"/>
        </w:rPr>
        <w:t xml:space="preserve"> Table</w:t>
      </w:r>
      <w:r w:rsidR="002609EB" w:rsidRPr="00594B9E">
        <w:rPr>
          <w:rFonts w:ascii="Arial" w:hAnsi="Arial" w:cs="Arial"/>
          <w:b/>
          <w:lang w:val="en-CA"/>
        </w:rPr>
        <w:t xml:space="preserve">. </w:t>
      </w:r>
      <w:r w:rsidR="003A37E7">
        <w:rPr>
          <w:rFonts w:ascii="Arial" w:hAnsi="Arial" w:cs="Arial"/>
          <w:b/>
          <w:lang w:val="en-CA"/>
        </w:rPr>
        <w:t>Potential links of</w:t>
      </w:r>
      <w:r w:rsidR="002609EB" w:rsidRPr="00594B9E">
        <w:rPr>
          <w:rFonts w:ascii="Arial" w:hAnsi="Arial" w:cs="Arial"/>
          <w:b/>
          <w:lang w:val="en-CA"/>
        </w:rPr>
        <w:t xml:space="preserve"> DNTTIP1, MIDEAS &amp; NAT10 to HIV biology</w:t>
      </w:r>
    </w:p>
    <w:p w14:paraId="250E2A8C" w14:textId="77777777" w:rsidR="002609EB" w:rsidRPr="00594B9E" w:rsidRDefault="002609EB">
      <w:pPr>
        <w:rPr>
          <w:rFonts w:ascii="Arial" w:hAnsi="Arial" w:cs="Arial"/>
          <w:b/>
          <w:lang w:val="en-CA"/>
        </w:rPr>
      </w:pP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55"/>
        <w:gridCol w:w="5811"/>
        <w:gridCol w:w="1984"/>
      </w:tblGrid>
      <w:tr w:rsidR="002609EB" w:rsidRPr="00594B9E" w14:paraId="4C4ECF91" w14:textId="77777777" w:rsidTr="00470D70">
        <w:trPr>
          <w:trHeight w:val="567"/>
        </w:trPr>
        <w:tc>
          <w:tcPr>
            <w:tcW w:w="15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B8302EB" w14:textId="77777777" w:rsidR="002609EB" w:rsidRPr="00594B9E" w:rsidRDefault="002609EB">
            <w:pPr>
              <w:rPr>
                <w:rFonts w:ascii="Arial" w:hAnsi="Arial" w:cs="Arial"/>
                <w:b/>
                <w:lang w:val="en-CA"/>
              </w:rPr>
            </w:pPr>
            <w:r w:rsidRPr="00594B9E">
              <w:rPr>
                <w:rFonts w:ascii="Arial" w:hAnsi="Arial" w:cs="Arial"/>
                <w:b/>
                <w:lang w:val="en-CA"/>
              </w:rPr>
              <w:t>Protein</w:t>
            </w:r>
          </w:p>
        </w:tc>
        <w:tc>
          <w:tcPr>
            <w:tcW w:w="58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13C4D7" w14:textId="77777777" w:rsidR="002609EB" w:rsidRPr="00594B9E" w:rsidRDefault="002609EB">
            <w:pPr>
              <w:rPr>
                <w:rFonts w:ascii="Arial" w:hAnsi="Arial" w:cs="Arial"/>
                <w:b/>
                <w:lang w:val="en-CA"/>
              </w:rPr>
            </w:pPr>
            <w:r w:rsidRPr="00594B9E">
              <w:rPr>
                <w:rFonts w:ascii="Arial" w:hAnsi="Arial" w:cs="Arial"/>
                <w:b/>
                <w:lang w:val="en-CA"/>
              </w:rPr>
              <w:t xml:space="preserve">Proteomic, genomic, or clinical </w:t>
            </w:r>
            <w:r w:rsidR="003617B6">
              <w:rPr>
                <w:rFonts w:ascii="Arial" w:hAnsi="Arial" w:cs="Arial"/>
                <w:b/>
                <w:lang w:val="en-CA"/>
              </w:rPr>
              <w:t>data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D735347" w14:textId="77777777" w:rsidR="002609EB" w:rsidRPr="00594B9E" w:rsidRDefault="002609EB">
            <w:pPr>
              <w:rPr>
                <w:rFonts w:ascii="Arial" w:hAnsi="Arial" w:cs="Arial"/>
                <w:b/>
                <w:lang w:val="en-CA"/>
              </w:rPr>
            </w:pPr>
            <w:r w:rsidRPr="00594B9E">
              <w:rPr>
                <w:rFonts w:ascii="Arial" w:hAnsi="Arial" w:cs="Arial"/>
                <w:b/>
                <w:lang w:val="en-CA"/>
              </w:rPr>
              <w:t>Reference</w:t>
            </w:r>
            <w:r w:rsidR="00644BF9">
              <w:rPr>
                <w:rFonts w:ascii="Arial" w:hAnsi="Arial" w:cs="Arial"/>
                <w:b/>
                <w:lang w:val="en-CA"/>
              </w:rPr>
              <w:t>(s)</w:t>
            </w:r>
          </w:p>
        </w:tc>
      </w:tr>
      <w:tr w:rsidR="002609EB" w:rsidRPr="00594B9E" w14:paraId="7C07F363" w14:textId="77777777" w:rsidTr="00470D70">
        <w:trPr>
          <w:trHeight w:val="964"/>
        </w:trPr>
        <w:tc>
          <w:tcPr>
            <w:tcW w:w="155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</w:tcBorders>
            <w:vAlign w:val="center"/>
          </w:tcPr>
          <w:p w14:paraId="067DC26C" w14:textId="77777777" w:rsidR="002609EB" w:rsidRPr="00470D70" w:rsidRDefault="002609EB">
            <w:pPr>
              <w:rPr>
                <w:rFonts w:ascii="Arial" w:hAnsi="Arial" w:cs="Arial"/>
                <w:b/>
                <w:lang w:val="en-CA"/>
              </w:rPr>
            </w:pPr>
            <w:r w:rsidRPr="00470D70">
              <w:rPr>
                <w:rFonts w:ascii="Arial" w:hAnsi="Arial" w:cs="Arial"/>
                <w:b/>
                <w:lang w:val="en-CA"/>
              </w:rPr>
              <w:t>DNTTIP1</w:t>
            </w:r>
          </w:p>
        </w:tc>
        <w:tc>
          <w:tcPr>
            <w:tcW w:w="581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1986D6C" w14:textId="77777777" w:rsidR="002609EB" w:rsidRPr="00BC3093" w:rsidRDefault="001F0B13" w:rsidP="00470D70">
            <w:pPr>
              <w:rPr>
                <w:rFonts w:ascii="Arial" w:hAnsi="Arial" w:cs="Arial"/>
              </w:rPr>
            </w:pPr>
            <w:r w:rsidRPr="00594B9E">
              <w:rPr>
                <w:rFonts w:ascii="Arial" w:hAnsi="Arial" w:cs="Arial"/>
                <w:lang w:val="en-CA"/>
              </w:rPr>
              <w:t>mRNA upregulated</w:t>
            </w:r>
            <w:r w:rsidR="00BC3093">
              <w:rPr>
                <w:rFonts w:ascii="Arial" w:hAnsi="Arial" w:cs="Arial"/>
                <w:lang w:val="en-CA"/>
              </w:rPr>
              <w:t xml:space="preserve"> in</w:t>
            </w:r>
            <w:r w:rsidRPr="00594B9E">
              <w:rPr>
                <w:rFonts w:ascii="Arial" w:hAnsi="Arial" w:cs="Arial"/>
                <w:lang w:val="en-CA"/>
              </w:rPr>
              <w:t xml:space="preserve"> </w:t>
            </w:r>
            <w:r w:rsidR="00BC3093">
              <w:rPr>
                <w:rFonts w:ascii="Arial" w:hAnsi="Arial" w:cs="Arial"/>
                <w:lang w:val="en-CA"/>
              </w:rPr>
              <w:t xml:space="preserve">CD4+ cells infected by </w:t>
            </w:r>
            <w:r w:rsidR="00BC3093" w:rsidRPr="00BC3093">
              <w:rPr>
                <w:rFonts w:ascii="Arial" w:hAnsi="Arial" w:cs="Arial"/>
                <w:color w:val="000000"/>
                <w:shd w:val="clear" w:color="auto" w:fill="FFFFFF"/>
              </w:rPr>
              <w:t>Env/</w:t>
            </w:r>
            <w:proofErr w:type="spellStart"/>
            <w:r w:rsidR="00BC3093" w:rsidRPr="00BC3093">
              <w:rPr>
                <w:rFonts w:ascii="Arial" w:hAnsi="Arial" w:cs="Arial"/>
                <w:color w:val="000000"/>
                <w:shd w:val="clear" w:color="auto" w:fill="FFFFFF"/>
              </w:rPr>
              <w:t>Nef</w:t>
            </w:r>
            <w:proofErr w:type="spellEnd"/>
            <w:r w:rsidR="00BC3093" w:rsidRPr="00BC3093">
              <w:rPr>
                <w:rFonts w:ascii="Arial" w:hAnsi="Arial" w:cs="Arial"/>
                <w:color w:val="000000"/>
                <w:shd w:val="clear" w:color="auto" w:fill="FFFFFF"/>
              </w:rPr>
              <w:t xml:space="preserve"> deficient HIV-1 viruses versus those infected with HIV-1 viruses lacking Env, </w:t>
            </w:r>
            <w:proofErr w:type="spellStart"/>
            <w:r w:rsidR="00BC3093" w:rsidRPr="00BC3093">
              <w:rPr>
                <w:rFonts w:ascii="Arial" w:hAnsi="Arial" w:cs="Arial"/>
                <w:color w:val="000000"/>
                <w:shd w:val="clear" w:color="auto" w:fill="FFFFFF"/>
              </w:rPr>
              <w:t>Nef</w:t>
            </w:r>
            <w:proofErr w:type="spellEnd"/>
            <w:r w:rsidR="00BC3093" w:rsidRPr="00BC3093">
              <w:rPr>
                <w:rFonts w:ascii="Arial" w:hAnsi="Arial" w:cs="Arial"/>
                <w:color w:val="000000"/>
                <w:shd w:val="clear" w:color="auto" w:fill="FFFFFF"/>
              </w:rPr>
              <w:t xml:space="preserve"> and </w:t>
            </w:r>
            <w:proofErr w:type="spellStart"/>
            <w:r w:rsidR="00BC3093" w:rsidRPr="00BC3093">
              <w:rPr>
                <w:rFonts w:ascii="Arial" w:hAnsi="Arial" w:cs="Arial"/>
                <w:color w:val="000000"/>
                <w:shd w:val="clear" w:color="auto" w:fill="FFFFFF"/>
              </w:rPr>
              <w:t>Vpr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FAA86F2" w14:textId="77777777" w:rsidR="002609EB" w:rsidRPr="00594B9E" w:rsidRDefault="00594B9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EYWJyb3dza2E8L0F1dGhvcj48WWVhcj4yMDA4PC9ZZWFy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EYWJyb3dza2E8L0F1dGhvcj48WWVhcj4yMDA4PC9ZZWFy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end"/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lang w:val="en-CA"/>
              </w:rPr>
              <w:t>[1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7135B0" w:rsidRPr="00594B9E" w14:paraId="16EFC25B" w14:textId="77777777" w:rsidTr="00470D70">
        <w:trPr>
          <w:trHeight w:val="680"/>
        </w:trPr>
        <w:tc>
          <w:tcPr>
            <w:tcW w:w="155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center"/>
          </w:tcPr>
          <w:p w14:paraId="5811185F" w14:textId="77777777" w:rsidR="007135B0" w:rsidRPr="00470D70" w:rsidRDefault="007135B0">
            <w:pPr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58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E0D4A6" w14:textId="77777777" w:rsidR="000A713F" w:rsidRPr="00594B9E" w:rsidRDefault="00207CDE" w:rsidP="00470D70">
            <w:pPr>
              <w:rPr>
                <w:rFonts w:ascii="Arial" w:hAnsi="Arial" w:cs="Arial"/>
                <w:lang w:val="en-CA"/>
              </w:rPr>
            </w:pPr>
            <w:r w:rsidRPr="00594B9E">
              <w:rPr>
                <w:rFonts w:ascii="Arial" w:hAnsi="Arial" w:cs="Arial"/>
                <w:lang w:val="en-CA"/>
              </w:rPr>
              <w:t xml:space="preserve">mRNA upregulated 12 hours after </w:t>
            </w:r>
            <w:r w:rsidR="00A67C6D" w:rsidRPr="00594B9E">
              <w:rPr>
                <w:rFonts w:ascii="Arial" w:hAnsi="Arial" w:cs="Arial"/>
                <w:lang w:val="en-CA"/>
              </w:rPr>
              <w:t xml:space="preserve">HIV </w:t>
            </w:r>
            <w:r w:rsidRPr="00594B9E">
              <w:rPr>
                <w:rFonts w:ascii="Arial" w:hAnsi="Arial" w:cs="Arial"/>
                <w:lang w:val="en-CA"/>
              </w:rPr>
              <w:t xml:space="preserve">infection </w:t>
            </w:r>
            <w:r w:rsidR="00A67C6D" w:rsidRPr="00594B9E">
              <w:rPr>
                <w:rFonts w:ascii="Arial" w:hAnsi="Arial" w:cs="Arial"/>
                <w:lang w:val="en-CA"/>
              </w:rPr>
              <w:t xml:space="preserve">of </w:t>
            </w:r>
            <w:r w:rsidR="006E7EE0">
              <w:rPr>
                <w:rFonts w:ascii="Arial" w:hAnsi="Arial" w:cs="Arial"/>
                <w:lang w:val="en-CA"/>
              </w:rPr>
              <w:t xml:space="preserve">SUP-T1 </w:t>
            </w:r>
            <w:r w:rsidR="00A67C6D" w:rsidRPr="00594B9E">
              <w:rPr>
                <w:rFonts w:ascii="Arial" w:hAnsi="Arial" w:cs="Arial"/>
                <w:lang w:val="en-CA"/>
              </w:rPr>
              <w:t>T cell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64A9981" w14:textId="77777777" w:rsidR="007135B0" w:rsidRPr="00594B9E" w:rsidRDefault="00647206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/>
            </w:r>
            <w:r>
              <w:rPr>
                <w:rFonts w:ascii="Arial" w:hAnsi="Arial" w:cs="Arial"/>
                <w:lang w:val="en-CA"/>
              </w:rPr>
              <w:instrText xml:space="preserve"> ADDIN EN.CITE &lt;EndNote&gt;&lt;Cite&gt;&lt;Author&gt;Chang&lt;/Author&gt;&lt;Year&gt;2014&lt;/Year&gt;&lt;RecNum&gt;1584&lt;/RecNum&gt;&lt;DisplayText&gt;[2]&lt;/DisplayText&gt;&lt;record&gt;&lt;rec-number&gt;1584&lt;/rec-number&gt;&lt;foreign-keys&gt;&lt;key app="EN" db-id="zsertar5ufazpbe09dqxr9ap092d9r2p99a2" timestamp="1520810113"&gt;1584&lt;/key&gt;&lt;/foreign-keys&gt;&lt;ref-type name="Journal Article"&gt;17&lt;/ref-type&gt;&lt;contributors&gt;&lt;authors&gt;&lt;author&gt;Chang, S.&lt;/author&gt;&lt;author&gt;Sova, P.&lt;/author&gt;&lt;author&gt;Aicher, L.&lt;/author&gt;&lt;author&gt;Katze, M. G.&lt;/author&gt;&lt;/authors&gt;&lt;/contributors&gt;&lt;titles&gt;&lt;title&gt;https://www.ncbi.nlm.nih.gov/geo/query/acc.cgi?acc=GSE56484&lt;/title&gt;&lt;/titles&gt;&lt;dates&gt;&lt;year&gt;2014&lt;/year&gt;&lt;/dates&gt;&lt;urls&gt;&lt;/urls&gt;&lt;/record&gt;&lt;/Cite&gt;&lt;/EndNote&gt;</w:instrText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lang w:val="en-CA"/>
              </w:rPr>
              <w:t>[2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0A713F" w:rsidRPr="00594B9E" w14:paraId="0B015C03" w14:textId="77777777" w:rsidTr="00F21237">
        <w:trPr>
          <w:trHeight w:val="964"/>
        </w:trPr>
        <w:tc>
          <w:tcPr>
            <w:tcW w:w="155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6FFE465" w14:textId="77777777" w:rsidR="000A713F" w:rsidRPr="00470D70" w:rsidRDefault="000A713F">
            <w:pPr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5811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1E9A72C" w14:textId="77777777" w:rsidR="000A713F" w:rsidRPr="00594B9E" w:rsidRDefault="000A713F" w:rsidP="00470D70">
            <w:pPr>
              <w:rPr>
                <w:rFonts w:ascii="Arial" w:hAnsi="Arial" w:cs="Arial"/>
                <w:lang w:val="en-CA"/>
              </w:rPr>
            </w:pPr>
            <w:r w:rsidRPr="00594B9E">
              <w:rPr>
                <w:rFonts w:ascii="Arial" w:hAnsi="Arial" w:cs="Arial"/>
                <w:lang w:val="en-CA"/>
              </w:rPr>
              <w:t xml:space="preserve">mRNA under-represented in </w:t>
            </w:r>
            <w:r w:rsidR="00594B9E">
              <w:rPr>
                <w:rFonts w:ascii="Arial" w:hAnsi="Arial" w:cs="Arial"/>
                <w:lang w:val="en-CA"/>
              </w:rPr>
              <w:t>the</w:t>
            </w:r>
            <w:r w:rsidRPr="00594B9E">
              <w:rPr>
                <w:rFonts w:ascii="Arial" w:hAnsi="Arial" w:cs="Arial"/>
                <w:lang w:val="en-CA"/>
              </w:rPr>
              <w:t xml:space="preserve"> CD4+ cells of HIV resistant cohort of sex workers</w:t>
            </w:r>
            <w:r w:rsidR="00594B9E">
              <w:rPr>
                <w:rFonts w:ascii="Arial" w:hAnsi="Arial" w:cs="Arial"/>
                <w:lang w:val="en-CA"/>
              </w:rPr>
              <w:t xml:space="preserve"> versus </w:t>
            </w:r>
            <w:r w:rsidR="00F21237">
              <w:rPr>
                <w:rFonts w:ascii="Arial" w:hAnsi="Arial" w:cs="Arial"/>
                <w:lang w:val="en-CA"/>
              </w:rPr>
              <w:t>HIV negative control subject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BF0A78" w14:textId="77777777" w:rsidR="000A713F" w:rsidRPr="00594B9E" w:rsidRDefault="006E7EE0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/>
            </w:r>
            <w:r w:rsidR="00647206">
              <w:rPr>
                <w:rFonts w:ascii="Arial" w:hAnsi="Arial" w:cs="Arial"/>
                <w:lang w:val="en-CA"/>
              </w:rPr>
              <w:instrText xml:space="preserve"> ADDIN EN.CITE &lt;EndNote&gt;&lt;Cite&gt;&lt;Author&gt;McLaren&lt;/Author&gt;&lt;Year&gt;2010&lt;/Year&gt;&lt;RecNum&gt;1583&lt;/RecNum&gt;&lt;DisplayText&gt;[3]&lt;/DisplayText&gt;&lt;record&gt;&lt;rec-number&gt;1583&lt;/rec-number&gt;&lt;foreign-keys&gt;&lt;key app="EN" db-id="zsertar5ufazpbe09dqxr9ap092d9r2p99a2" timestamp="1520809402"&gt;1583&lt;/key&gt;&lt;/foreign-keys&gt;&lt;ref-type name="Journal Article"&gt;17&lt;/ref-type&gt;&lt;contributors&gt;&lt;authors&gt;&lt;author&gt;McLaren, P. J.&lt;/author&gt;&lt;author&gt;Ball, T. B.&lt;/author&gt;&lt;author&gt;Wachihi, C.&lt;/author&gt;&lt;author&gt;Jaoko, W.&lt;/author&gt;&lt;author&gt;Kelvin, D. J.&lt;/author&gt;&lt;author&gt;Danesh, A.&lt;/author&gt;&lt;author&gt;Kimani, J.&lt;/author&gt;&lt;author&gt;Plummer, F. A.&lt;/author&gt;&lt;author&gt;Fowke, K. R.&lt;/author&gt;&lt;/authors&gt;&lt;/contributors&gt;&lt;auth-address&gt;Department of Medical Microbiology, University of Manitoba, Ontario, Canada.&lt;/auth-address&gt;&lt;titles&gt;&lt;title&gt;HIV-exposed seronegative commercial sex workers show a quiescent phenotype in the CD4+ T cell compartment and reduced expression of HIV-dependent host factors&lt;/title&gt;&lt;secondary-title&gt;J Infect Dis&lt;/secondary-title&gt;&lt;/titles&gt;&lt;periodical&gt;&lt;full-title&gt;J Infect Dis&lt;/full-title&gt;&lt;/periodical&gt;&lt;pages&gt;S339-44&lt;/pages&gt;&lt;volume&gt;202 Suppl 3&lt;/volume&gt;&lt;edition&gt;2010/10/05&lt;/edition&gt;&lt;keywords&gt;&lt;keyword&gt;CD4-Positive T-Lymphocytes/*immunology/*virology&lt;/keyword&gt;&lt;keyword&gt;Cytokines/*blood&lt;/keyword&gt;&lt;keyword&gt;Female&lt;/keyword&gt;&lt;keyword&gt;*Gene Expression&lt;/keyword&gt;&lt;keyword&gt;HIV/*immunology&lt;/keyword&gt;&lt;keyword&gt;HIV Infections/*immunology&lt;/keyword&gt;&lt;keyword&gt;Humans&lt;/keyword&gt;&lt;keyword&gt;Phenotype&lt;/keyword&gt;&lt;keyword&gt;Sex Work&lt;/keyword&gt;&lt;/keywords&gt;&lt;dates&gt;&lt;year&gt;2010&lt;/year&gt;&lt;pub-dates&gt;&lt;date&gt;Nov 1&lt;/date&gt;&lt;/pub-dates&gt;&lt;/dates&gt;&lt;isbn&gt;1537-6613 (Electronic)&amp;#xD;0022-1899 (Linking)&lt;/isbn&gt;&lt;accession-num&gt;20887221&lt;/accession-num&gt;&lt;urls&gt;&lt;related-urls&gt;&lt;url&gt;https://www.ncbi.nlm.nih.gov/pubmed/20887221&lt;/url&gt;&lt;/related-urls&gt;&lt;/urls&gt;&lt;electronic-resource-num&gt;10.1086/655968&lt;/electronic-resource-num&gt;&lt;/record&gt;&lt;/Cite&gt;&lt;/EndNote&gt;</w:instrText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 w:rsidR="00647206">
              <w:rPr>
                <w:rFonts w:ascii="Arial" w:hAnsi="Arial" w:cs="Arial"/>
                <w:noProof/>
                <w:lang w:val="en-CA"/>
              </w:rPr>
              <w:t>[3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2609EB" w:rsidRPr="00594B9E" w14:paraId="47009044" w14:textId="77777777" w:rsidTr="00470D70">
        <w:trPr>
          <w:trHeight w:val="964"/>
        </w:trPr>
        <w:tc>
          <w:tcPr>
            <w:tcW w:w="155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</w:tcBorders>
            <w:vAlign w:val="center"/>
          </w:tcPr>
          <w:p w14:paraId="4E339E54" w14:textId="77777777" w:rsidR="002609EB" w:rsidRPr="00470D70" w:rsidRDefault="002609EB">
            <w:pPr>
              <w:rPr>
                <w:rFonts w:ascii="Arial" w:hAnsi="Arial" w:cs="Arial"/>
                <w:b/>
                <w:lang w:val="en-CA"/>
              </w:rPr>
            </w:pPr>
            <w:r w:rsidRPr="00470D70">
              <w:rPr>
                <w:rFonts w:ascii="Arial" w:hAnsi="Arial" w:cs="Arial"/>
                <w:b/>
                <w:lang w:val="en-CA"/>
              </w:rPr>
              <w:t>MIDEAS</w:t>
            </w:r>
          </w:p>
        </w:tc>
        <w:tc>
          <w:tcPr>
            <w:tcW w:w="581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D4DE20C" w14:textId="77777777" w:rsidR="002609EB" w:rsidRPr="00594B9E" w:rsidRDefault="002804B7" w:rsidP="00470D70">
            <w:pPr>
              <w:rPr>
                <w:rFonts w:ascii="Arial" w:hAnsi="Arial" w:cs="Arial"/>
                <w:lang w:val="en-CA"/>
              </w:rPr>
            </w:pPr>
            <w:r w:rsidRPr="00594B9E">
              <w:rPr>
                <w:rFonts w:ascii="Arial" w:hAnsi="Arial" w:cs="Arial"/>
                <w:lang w:val="en-CA"/>
              </w:rPr>
              <w:t xml:space="preserve">mRNA </w:t>
            </w:r>
            <w:r w:rsidR="00236315">
              <w:rPr>
                <w:rFonts w:ascii="Arial" w:hAnsi="Arial" w:cs="Arial"/>
                <w:lang w:val="en-CA"/>
              </w:rPr>
              <w:t>overrepresent</w:t>
            </w:r>
            <w:r w:rsidRPr="00594B9E">
              <w:rPr>
                <w:rFonts w:ascii="Arial" w:hAnsi="Arial" w:cs="Arial"/>
                <w:lang w:val="en-CA"/>
              </w:rPr>
              <w:t>ed in the CD3+ cells of long term non-progressors (LTNP)</w:t>
            </w:r>
            <w:r w:rsidR="00A034E7" w:rsidRPr="00594B9E">
              <w:rPr>
                <w:rFonts w:ascii="Arial" w:hAnsi="Arial" w:cs="Arial"/>
                <w:lang w:val="en-CA"/>
              </w:rPr>
              <w:t xml:space="preserve"> with respect to progressor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FE59E8F" w14:textId="77777777" w:rsidR="002609EB" w:rsidRPr="00594B9E" w:rsidRDefault="00236315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TYWxnYWRvPC9BdXRob3I+PFllYXI+MjAxMTwvWWVhcj48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TYWxnYWRvPC9BdXRob3I+PFllYXI+MjAxMTwvWWVhcj48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end"/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lang w:val="en-CA"/>
              </w:rPr>
              <w:t>[4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2804B7" w:rsidRPr="00594B9E" w14:paraId="3885DF2D" w14:textId="77777777" w:rsidTr="00470D70">
        <w:trPr>
          <w:trHeight w:val="680"/>
        </w:trPr>
        <w:tc>
          <w:tcPr>
            <w:tcW w:w="155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center"/>
          </w:tcPr>
          <w:p w14:paraId="7BAB6301" w14:textId="77777777" w:rsidR="002804B7" w:rsidRPr="00470D70" w:rsidRDefault="002804B7">
            <w:pPr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58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02298D" w14:textId="77777777" w:rsidR="002804B7" w:rsidRPr="00236315" w:rsidRDefault="00A034E7" w:rsidP="00470D70">
            <w:pPr>
              <w:rPr>
                <w:rFonts w:ascii="Arial" w:hAnsi="Arial" w:cs="Arial"/>
                <w:lang w:val="en-CA"/>
              </w:rPr>
            </w:pPr>
            <w:r w:rsidRPr="00236315">
              <w:rPr>
                <w:rFonts w:ascii="Arial" w:hAnsi="Arial" w:cs="Arial"/>
                <w:lang w:val="en-CA"/>
              </w:rPr>
              <w:t xml:space="preserve">mRNA </w:t>
            </w:r>
            <w:r w:rsidR="00236315" w:rsidRPr="00236315">
              <w:rPr>
                <w:rFonts w:ascii="Arial" w:hAnsi="Arial" w:cs="Arial"/>
                <w:lang w:val="en-CA"/>
              </w:rPr>
              <w:t>overrepresented</w:t>
            </w:r>
            <w:r w:rsidRPr="00236315">
              <w:rPr>
                <w:rFonts w:ascii="Arial" w:hAnsi="Arial" w:cs="Arial"/>
                <w:lang w:val="en-CA"/>
              </w:rPr>
              <w:t xml:space="preserve"> in the CD8+ cells of </w:t>
            </w:r>
            <w:r w:rsidR="00236315" w:rsidRPr="00236315">
              <w:rPr>
                <w:rFonts w:ascii="Arial" w:hAnsi="Arial" w:cs="Arial"/>
              </w:rPr>
              <w:t>non-progressors vs early and chronic HIV infection</w:t>
            </w:r>
            <w:r w:rsidR="00236315">
              <w:rPr>
                <w:rFonts w:ascii="Arial" w:hAnsi="Arial" w:cs="Arial"/>
              </w:rPr>
              <w:t>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30100BB" w14:textId="77777777" w:rsidR="002804B7" w:rsidRPr="00594B9E" w:rsidRDefault="00236315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IeXJjemE8L0F1dGhvcj48WWVhcj4yMDA3PC9ZZWFyPjxS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IeXJjemE8L0F1dGhvcj48WWVhcj4yMDA3PC9ZZWFyPjxS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end"/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lang w:val="en-CA"/>
              </w:rPr>
              <w:t>[5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38569F" w:rsidRPr="00594B9E" w14:paraId="59620579" w14:textId="77777777" w:rsidTr="00470D70">
        <w:trPr>
          <w:trHeight w:val="680"/>
        </w:trPr>
        <w:tc>
          <w:tcPr>
            <w:tcW w:w="155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2CF81A4" w14:textId="77777777" w:rsidR="0038569F" w:rsidRPr="00470D70" w:rsidRDefault="0038569F">
            <w:pPr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5811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DAD1E35" w14:textId="77777777" w:rsidR="0038569F" w:rsidRPr="0038569F" w:rsidRDefault="0038569F" w:rsidP="00470D70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-CA"/>
              </w:rPr>
              <w:t xml:space="preserve">mRNA induced in dendritic cells treated with </w:t>
            </w:r>
            <w:r w:rsidRPr="0038569F">
              <w:rPr>
                <w:rFonts w:ascii="Arial" w:hAnsi="Arial" w:cs="Arial"/>
                <w:lang w:val="en-CA"/>
              </w:rPr>
              <w:t xml:space="preserve">Pr55gag Virus-Like Particles (HIV-VLPs) 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6CC8D9" w14:textId="77777777" w:rsidR="0038569F" w:rsidRDefault="0038569F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/>
            </w:r>
            <w:r w:rsidR="00342D11">
              <w:rPr>
                <w:rFonts w:ascii="Arial" w:hAnsi="Arial" w:cs="Arial"/>
                <w:lang w:val="en-CA"/>
              </w:rPr>
              <w:instrText xml:space="preserve"> ADDIN EN.CITE &lt;EndNote&gt;&lt;Cite&gt;&lt;Author&gt;Arico&lt;/Author&gt;&lt;Year&gt;2005&lt;/Year&gt;&lt;RecNum&gt;1312&lt;/RecNum&gt;&lt;DisplayText&gt;[6]&lt;/DisplayText&gt;&lt;record&gt;&lt;rec-number&gt;1312&lt;/rec-number&gt;&lt;foreign-keys&gt;&lt;key app="EN" db-id="zsertar5ufazpbe09dqxr9ap092d9r2p99a2" timestamp="0"&gt;1312&lt;/key&gt;&lt;/foreign-keys&gt;&lt;ref-type name="Journal Article"&gt;17&lt;/ref-type&gt;&lt;contributors&gt;&lt;authors&gt;&lt;author&gt;Arico, E.&lt;/author&gt;&lt;author&gt;Wang, E.&lt;/author&gt;&lt;author&gt;Tornesello, M. L.&lt;/author&gt;&lt;author&gt;Tagliamonte, M.&lt;/author&gt;&lt;author&gt;Lewis, G. K.&lt;/author&gt;&lt;author&gt;Marincola, F. M.&lt;/author&gt;&lt;author&gt;Buonaguro, F. M.&lt;/author&gt;&lt;author&gt;Buonaguro, L.&lt;/author&gt;&lt;/authors&gt;&lt;/contributors&gt;&lt;auth-address&gt;Immunogenetics Section, Department of Transfusion Medicine, Clinical Center, National Institutes of Health, Bethesda, MD 20892-1502, USA. aricoe@cc.nih.gov&lt;/auth-address&gt;&lt;titles&gt;&lt;title&gt;Immature monocyte derived dendritic cells gene expression profile in response to Virus-Like Particles stimulation&lt;/title&gt;&lt;secondary-title&gt;Journal of translational medicine&lt;/secondary-title&gt;&lt;alt-title&gt;J Transl Med&lt;/alt-title&gt;&lt;/titles&gt;&lt;pages&gt;45&lt;/pages&gt;&lt;volume&gt;3&lt;/volume&gt;&lt;edition&gt;2005/12/31&lt;/edition&gt;&lt;dates&gt;&lt;year&gt;2005&lt;/year&gt;&lt;/dates&gt;&lt;isbn&gt;1479-5876 (Electronic)&amp;#xD;1479-5876 (Linking)&lt;/isbn&gt;&lt;accession-num&gt;16384534&lt;/accession-num&gt;&lt;urls&gt;&lt;related-urls&gt;&lt;url&gt;http://www.ncbi.nlm.nih.gov/pubmed/16384534&lt;/url&gt;&lt;/related-urls&gt;&lt;/urls&gt;&lt;custom2&gt;1360684&lt;/custom2&gt;&lt;electronic-resource-num&gt;10.1186/1479-5876-3-45&lt;/electronic-resource-num&gt;&lt;language&gt;eng&lt;/language&gt;&lt;/record&gt;&lt;/Cite&gt;&lt;/EndNote&gt;</w:instrText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 w:rsidR="00342D11">
              <w:rPr>
                <w:rFonts w:ascii="Arial" w:hAnsi="Arial" w:cs="Arial"/>
                <w:noProof/>
                <w:lang w:val="en-CA"/>
              </w:rPr>
              <w:t>[6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2609EB" w:rsidRPr="00594B9E" w14:paraId="6B7D7F37" w14:textId="77777777" w:rsidTr="00470D70">
        <w:trPr>
          <w:trHeight w:val="454"/>
        </w:trPr>
        <w:tc>
          <w:tcPr>
            <w:tcW w:w="155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</w:tcBorders>
            <w:vAlign w:val="center"/>
          </w:tcPr>
          <w:p w14:paraId="2078C83A" w14:textId="77777777" w:rsidR="002609EB" w:rsidRPr="00470D70" w:rsidRDefault="002609EB">
            <w:pPr>
              <w:rPr>
                <w:rFonts w:ascii="Arial" w:hAnsi="Arial" w:cs="Arial"/>
                <w:b/>
                <w:lang w:val="en-CA"/>
              </w:rPr>
            </w:pPr>
            <w:r w:rsidRPr="00470D70">
              <w:rPr>
                <w:rFonts w:ascii="Arial" w:hAnsi="Arial" w:cs="Arial"/>
                <w:b/>
                <w:lang w:val="en-CA"/>
              </w:rPr>
              <w:t>NAT10</w:t>
            </w:r>
          </w:p>
        </w:tc>
        <w:tc>
          <w:tcPr>
            <w:tcW w:w="581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4A627AB" w14:textId="77777777" w:rsidR="002609EB" w:rsidRPr="00594B9E" w:rsidRDefault="00A034E7" w:rsidP="00470D70">
            <w:pPr>
              <w:rPr>
                <w:rFonts w:ascii="Arial" w:hAnsi="Arial" w:cs="Arial"/>
                <w:lang w:val="en-CA"/>
              </w:rPr>
            </w:pPr>
            <w:r w:rsidRPr="00594B9E">
              <w:rPr>
                <w:rFonts w:ascii="Arial" w:hAnsi="Arial" w:cs="Arial"/>
                <w:lang w:val="en-CA"/>
              </w:rPr>
              <w:t>Interaction with HIV Rev</w:t>
            </w:r>
            <w:r w:rsidR="00281C0C">
              <w:rPr>
                <w:rFonts w:ascii="Arial" w:hAnsi="Arial" w:cs="Arial"/>
                <w:lang w:val="en-CA"/>
              </w:rPr>
              <w:t xml:space="preserve"> protein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54CB9B8" w14:textId="77777777" w:rsidR="002609EB" w:rsidRPr="00594B9E" w:rsidRDefault="00281C0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OYWppPC9BdXRob3I+PFllYXI+MjAxMjwvWWVhcj48UmVj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OYWppPC9BdXRob3I+PFllYXI+MjAxMjwvWWVhcj48UmVj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end"/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lang w:val="en-CA"/>
              </w:rPr>
              <w:t>[7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281C0C" w:rsidRPr="00594B9E" w14:paraId="56DC8D9C" w14:textId="77777777" w:rsidTr="00470D70">
        <w:trPr>
          <w:trHeight w:val="454"/>
        </w:trPr>
        <w:tc>
          <w:tcPr>
            <w:tcW w:w="155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center"/>
          </w:tcPr>
          <w:p w14:paraId="488643BC" w14:textId="77777777" w:rsidR="00281C0C" w:rsidRPr="00594B9E" w:rsidRDefault="00281C0C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58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E16CB8" w14:textId="77777777" w:rsidR="00281C0C" w:rsidRPr="00594B9E" w:rsidRDefault="00515B55" w:rsidP="00470D70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nteraction with HIV G</w:t>
            </w:r>
            <w:r w:rsidR="00281C0C">
              <w:rPr>
                <w:rFonts w:ascii="Arial" w:hAnsi="Arial" w:cs="Arial"/>
                <w:lang w:val="en-CA"/>
              </w:rPr>
              <w:t>ag protei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014BE7D" w14:textId="77777777" w:rsidR="00281C0C" w:rsidRDefault="002D020A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FbmdlbGFuZDwvQXV0aG9yPjxZZWFyPjIwMTQ8L1llYXI+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FbmdlbGFuZDwvQXV0aG9yPjxZZWFyPjIwMTQ8L1llYXI+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end"/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lang w:val="en-CA"/>
              </w:rPr>
              <w:t>[8-10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2D020A" w:rsidRPr="00594B9E" w14:paraId="1E8CB0CB" w14:textId="77777777" w:rsidTr="00470D70">
        <w:trPr>
          <w:trHeight w:val="454"/>
        </w:trPr>
        <w:tc>
          <w:tcPr>
            <w:tcW w:w="155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center"/>
          </w:tcPr>
          <w:p w14:paraId="66318F75" w14:textId="77777777" w:rsidR="002D020A" w:rsidRPr="00594B9E" w:rsidRDefault="002D020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58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596A07" w14:textId="77777777" w:rsidR="002D020A" w:rsidRDefault="003204F2" w:rsidP="00470D70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Altered nuclear distribution during HIV infectio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F453EF1" w14:textId="77777777" w:rsidR="002D020A" w:rsidRDefault="002D020A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EZUJvZXI8L0F1dGhvcj48WWVhcj4yMDE0PC9ZZWFyPjxS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EZUJvZXI8L0F1dGhvcj48WWVhcj4yMDE0PC9ZZWFyPjxS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end"/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lang w:val="en-CA"/>
              </w:rPr>
              <w:t>[11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  <w:tr w:rsidR="00515B55" w:rsidRPr="00594B9E" w14:paraId="1C4758AD" w14:textId="77777777" w:rsidTr="00470D70">
        <w:trPr>
          <w:trHeight w:val="454"/>
        </w:trPr>
        <w:tc>
          <w:tcPr>
            <w:tcW w:w="155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6671E5C" w14:textId="77777777" w:rsidR="00515B55" w:rsidRPr="00594B9E" w:rsidRDefault="00515B55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5811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D047542" w14:textId="77777777" w:rsidR="00515B55" w:rsidRDefault="00515B55" w:rsidP="00470D70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Interaction with HIV Tat </w:t>
            </w:r>
            <w:r w:rsidRPr="00515B55">
              <w:rPr>
                <w:rFonts w:ascii="Arial" w:hAnsi="Arial" w:cs="Arial"/>
                <w:i/>
                <w:lang w:val="en-CA"/>
              </w:rPr>
              <w:t>trans</w:t>
            </w:r>
            <w:r>
              <w:rPr>
                <w:rFonts w:ascii="Arial" w:hAnsi="Arial" w:cs="Arial"/>
                <w:lang w:val="en-CA"/>
              </w:rPr>
              <w:t>-activating protei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13238A" w14:textId="77777777" w:rsidR="00515B55" w:rsidRDefault="003204F2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HYXV0aWVyPC9BdXRob3I+PFllYXI+MjAwOTwvWWVhcj48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lang w:val="en-CA"/>
              </w:rPr>
              <w:fldChar w:fldCharType="begin">
                <w:fldData xml:space="preserve">PEVuZE5vdGU+PENpdGU+PEF1dGhvcj5HYXV0aWVyPC9BdXRob3I+PFllYXI+MjAwOTwvWWVhcj48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=
</w:fldData>
              </w:fldChar>
            </w:r>
            <w:r>
              <w:rPr>
                <w:rFonts w:ascii="Arial" w:hAnsi="Arial" w:cs="Arial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end"/>
            </w:r>
            <w:r>
              <w:rPr>
                <w:rFonts w:ascii="Arial" w:hAnsi="Arial" w:cs="Arial"/>
                <w:lang w:val="en-CA"/>
              </w:rPr>
            </w:r>
            <w:r>
              <w:rPr>
                <w:rFonts w:ascii="Arial" w:hAnsi="Arial" w:cs="Arial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lang w:val="en-CA"/>
              </w:rPr>
              <w:t>[12, 13]</w:t>
            </w:r>
            <w:r>
              <w:rPr>
                <w:rFonts w:ascii="Arial" w:hAnsi="Arial" w:cs="Arial"/>
                <w:lang w:val="en-CA"/>
              </w:rPr>
              <w:fldChar w:fldCharType="end"/>
            </w:r>
          </w:p>
        </w:tc>
      </w:tr>
    </w:tbl>
    <w:p w14:paraId="78219BEB" w14:textId="77777777" w:rsidR="00C500E6" w:rsidRDefault="00FA1DFB">
      <w:pPr>
        <w:rPr>
          <w:lang w:val="en-CA"/>
        </w:rPr>
      </w:pPr>
      <w:r w:rsidRPr="002609EB">
        <w:rPr>
          <w:lang w:val="en-CA"/>
        </w:rPr>
        <w:t xml:space="preserve"> </w:t>
      </w:r>
    </w:p>
    <w:p w14:paraId="3C67739E" w14:textId="77777777" w:rsidR="00594B9E" w:rsidRDefault="00594B9E"/>
    <w:p w14:paraId="67CB47F1" w14:textId="77777777" w:rsidR="00594B9E" w:rsidRPr="00650407" w:rsidRDefault="00236315">
      <w:pPr>
        <w:rPr>
          <w:rFonts w:ascii="Arial" w:hAnsi="Arial" w:cs="Arial"/>
          <w:b/>
        </w:rPr>
      </w:pPr>
      <w:r w:rsidRPr="00650407">
        <w:rPr>
          <w:rFonts w:ascii="Arial" w:hAnsi="Arial" w:cs="Arial"/>
          <w:b/>
        </w:rPr>
        <w:t>References</w:t>
      </w:r>
    </w:p>
    <w:p w14:paraId="7C93D6B1" w14:textId="77777777" w:rsidR="00236315" w:rsidRPr="00650407" w:rsidRDefault="00236315">
      <w:pPr>
        <w:rPr>
          <w:rFonts w:ascii="Arial" w:hAnsi="Arial" w:cs="Arial"/>
          <w:b/>
        </w:rPr>
      </w:pPr>
    </w:p>
    <w:p w14:paraId="4EA044F4" w14:textId="77777777" w:rsidR="003204F2" w:rsidRPr="00650407" w:rsidRDefault="00594B9E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lang w:val="en-CA"/>
        </w:rPr>
        <w:fldChar w:fldCharType="begin"/>
      </w:r>
      <w:r w:rsidRPr="00650407">
        <w:rPr>
          <w:rFonts w:ascii="Arial" w:hAnsi="Arial" w:cs="Arial"/>
          <w:lang w:val="en-CA"/>
        </w:rPr>
        <w:instrText xml:space="preserve"> ADDIN EN.REFLIST </w:instrText>
      </w:r>
      <w:r w:rsidRPr="00650407">
        <w:rPr>
          <w:rFonts w:ascii="Arial" w:hAnsi="Arial" w:cs="Arial"/>
          <w:lang w:val="en-CA"/>
        </w:rPr>
        <w:fldChar w:fldCharType="separate"/>
      </w:r>
      <w:r w:rsidR="003204F2" w:rsidRPr="00650407">
        <w:rPr>
          <w:rFonts w:ascii="Arial" w:hAnsi="Arial" w:cs="Arial"/>
          <w:noProof/>
        </w:rPr>
        <w:t>1.</w:t>
      </w:r>
      <w:r w:rsidR="003204F2" w:rsidRPr="00650407">
        <w:rPr>
          <w:rFonts w:ascii="Arial" w:hAnsi="Arial" w:cs="Arial"/>
          <w:noProof/>
        </w:rPr>
        <w:tab/>
        <w:t>Dabrowska A, Kim N, Aldovini A. Tat-induced FOXO3a is a key mediator of apoptosis in HIV-1-infected human CD4+ T lymphocytes. J Immunol. 2008;181(12):8460-77. Epub 2008/12/04. PubMed PMID: 19050264; PubMed Central PMCID: PMCPMC2665797.</w:t>
      </w:r>
    </w:p>
    <w:p w14:paraId="758219D5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2.</w:t>
      </w:r>
      <w:r w:rsidRPr="00650407">
        <w:rPr>
          <w:rFonts w:ascii="Arial" w:hAnsi="Arial" w:cs="Arial"/>
          <w:noProof/>
        </w:rPr>
        <w:tab/>
        <w:t xml:space="preserve">Chang S, Sova P, Aicher L, Katze MG. </w:t>
      </w:r>
      <w:r w:rsidR="00650407" w:rsidRPr="00650407">
        <w:rPr>
          <w:rFonts w:ascii="Arial" w:hAnsi="Arial" w:cs="Arial"/>
          <w:noProof/>
        </w:rPr>
        <w:t>Database:  GEO</w:t>
      </w:r>
      <w:r w:rsidR="00650407" w:rsidRPr="00650407">
        <w:rPr>
          <w:rFonts w:ascii="Arial" w:hAnsi="Arial" w:cs="Arial"/>
          <w:noProof/>
          <w:color w:val="000000" w:themeColor="text1"/>
        </w:rPr>
        <w:t xml:space="preserve"> </w:t>
      </w:r>
      <w:r w:rsidR="00650407" w:rsidRPr="00650407">
        <w:rPr>
          <w:rFonts w:ascii="Arial" w:eastAsia="Times New Roman" w:hAnsi="Arial" w:cs="Arial"/>
          <w:color w:val="000000" w:themeColor="text1"/>
          <w:lang w:val="en-CA" w:eastAsia="en-CA"/>
        </w:rPr>
        <w:t>[Interne</w:t>
      </w:r>
      <w:r w:rsidR="00650407" w:rsidRPr="003A37E7">
        <w:rPr>
          <w:rFonts w:ascii="Arial" w:eastAsia="Times New Roman" w:hAnsi="Arial" w:cs="Arial"/>
          <w:color w:val="000000" w:themeColor="text1"/>
          <w:lang w:val="en-CA" w:eastAsia="en-CA"/>
        </w:rPr>
        <w:t>t]. Available from:</w:t>
      </w:r>
      <w:r w:rsidR="00650407" w:rsidRPr="003A37E7">
        <w:rPr>
          <w:rFonts w:ascii="Arial" w:hAnsi="Arial" w:cs="Arial"/>
          <w:noProof/>
          <w:color w:val="000000" w:themeColor="text1"/>
        </w:rPr>
        <w:t xml:space="preserve"> </w:t>
      </w:r>
      <w:hyperlink r:id="rId4" w:history="1">
        <w:r w:rsidRPr="00650407">
          <w:rPr>
            <w:rStyle w:val="Hyperlink"/>
            <w:rFonts w:ascii="Arial" w:hAnsi="Arial" w:cs="Arial"/>
            <w:noProof/>
          </w:rPr>
          <w:t>https://www.ncbi.nlm.nih.gov/geo/query/acc.cgi?acc=GSE56484</w:t>
        </w:r>
      </w:hyperlink>
      <w:r w:rsidRPr="00650407">
        <w:rPr>
          <w:rFonts w:ascii="Arial" w:hAnsi="Arial" w:cs="Arial"/>
          <w:noProof/>
        </w:rPr>
        <w:t>. 2014.</w:t>
      </w:r>
    </w:p>
    <w:p w14:paraId="1B25EE60" w14:textId="77777777" w:rsidR="003204F2" w:rsidRPr="00D012FC" w:rsidRDefault="003204F2" w:rsidP="003A37E7">
      <w:pPr>
        <w:pStyle w:val="EndNoteBibliography"/>
        <w:jc w:val="both"/>
        <w:rPr>
          <w:rFonts w:ascii="Arial" w:hAnsi="Arial" w:cs="Arial"/>
          <w:noProof/>
          <w:lang w:val="es-ES"/>
        </w:rPr>
      </w:pPr>
      <w:r w:rsidRPr="00650407">
        <w:rPr>
          <w:rFonts w:ascii="Arial" w:hAnsi="Arial" w:cs="Arial"/>
          <w:noProof/>
        </w:rPr>
        <w:t>3.</w:t>
      </w:r>
      <w:r w:rsidRPr="00650407">
        <w:rPr>
          <w:rFonts w:ascii="Arial" w:hAnsi="Arial" w:cs="Arial"/>
          <w:noProof/>
        </w:rPr>
        <w:tab/>
        <w:t xml:space="preserve">McLaren PJ, Ball TB, Wachihi C, Jaoko W, Kelvin DJ, Danesh A, et al. HIV-exposed seronegative commercial sex workers show a quiescent phenotype in the CD4+ T cell compartment and reduced expression of HIV-dependent host factors. </w:t>
      </w:r>
      <w:r w:rsidRPr="00D012FC">
        <w:rPr>
          <w:rFonts w:ascii="Arial" w:hAnsi="Arial" w:cs="Arial"/>
          <w:noProof/>
          <w:lang w:val="es-ES"/>
        </w:rPr>
        <w:t>J Infect Dis. 2010;202 Suppl 3:S339-44. Epub 2010/10/05. doi: 10.1086/655968. PubMed PMID: 20887221.</w:t>
      </w:r>
    </w:p>
    <w:p w14:paraId="1936A53B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D012FC">
        <w:rPr>
          <w:rFonts w:ascii="Arial" w:hAnsi="Arial" w:cs="Arial"/>
          <w:noProof/>
          <w:lang w:val="es-ES"/>
        </w:rPr>
        <w:t>4.</w:t>
      </w:r>
      <w:r w:rsidRPr="00D012FC">
        <w:rPr>
          <w:rFonts w:ascii="Arial" w:hAnsi="Arial" w:cs="Arial"/>
          <w:noProof/>
          <w:lang w:val="es-ES"/>
        </w:rPr>
        <w:tab/>
        <w:t xml:space="preserve">Salgado M, Lopez-Romero P, Callejas S, Lopez M, Labarga P, Dopazo A, et al. </w:t>
      </w:r>
      <w:r w:rsidRPr="00650407">
        <w:rPr>
          <w:rFonts w:ascii="Arial" w:hAnsi="Arial" w:cs="Arial"/>
          <w:noProof/>
        </w:rPr>
        <w:t xml:space="preserve">Characterization of host genetic expression patterns in HIV-infected individuals with </w:t>
      </w:r>
      <w:r w:rsidRPr="00650407">
        <w:rPr>
          <w:rFonts w:ascii="Arial" w:hAnsi="Arial" w:cs="Arial"/>
          <w:noProof/>
        </w:rPr>
        <w:lastRenderedPageBreak/>
        <w:t>divergent disease progression. Virology. 2011;411(1):103-12. Epub 2011/01/18. doi: 10.1016/j.virol.2010.12.037. PubMed PMID: 21239032.</w:t>
      </w:r>
    </w:p>
    <w:p w14:paraId="606D7F6E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5.</w:t>
      </w:r>
      <w:r w:rsidRPr="00650407">
        <w:rPr>
          <w:rFonts w:ascii="Arial" w:hAnsi="Arial" w:cs="Arial"/>
          <w:noProof/>
        </w:rPr>
        <w:tab/>
        <w:t>Hyrcza MD, Kovacs C, Loutfy M, Halpenny R, Heisler L, Yang S, et al. Distinct transcriptional profiles in ex vivo CD4+ and CD8+ T cells are established early in human immunodeficiency virus type 1 infection and are characterized by a chronic interferon response as well as extensive transcriptional changes in CD8+ T cells. J Virol. 2007;81(7):3477-86. Epub 2007/01/26. doi: 10.1128/JVI.01552-06. PubMed PMID: 17251300; PubMed Central PMCID: PMCPMC1866039.</w:t>
      </w:r>
    </w:p>
    <w:p w14:paraId="63BE853C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D012FC">
        <w:rPr>
          <w:rFonts w:ascii="Arial" w:hAnsi="Arial" w:cs="Arial"/>
          <w:noProof/>
          <w:lang w:val="es-ES"/>
        </w:rPr>
        <w:t>6.</w:t>
      </w:r>
      <w:r w:rsidRPr="00D012FC">
        <w:rPr>
          <w:rFonts w:ascii="Arial" w:hAnsi="Arial" w:cs="Arial"/>
          <w:noProof/>
          <w:lang w:val="es-ES"/>
        </w:rPr>
        <w:tab/>
        <w:t xml:space="preserve">Arico E, Wang E, Tornesello ML, Tagliamonte M, Lewis GK, Marincola FM, et al. </w:t>
      </w:r>
      <w:r w:rsidRPr="00650407">
        <w:rPr>
          <w:rFonts w:ascii="Arial" w:hAnsi="Arial" w:cs="Arial"/>
          <w:noProof/>
        </w:rPr>
        <w:t>Immature monocyte derived dendritic cells gene expression profile in response to Virus-Like Particles stimulation. Journal of translational medicine. 2005;3:45. Epub 2005/12/31. doi: 10.1186/1479-5876-3-45. PubMed PMID: 16384534; PubMed Central PMCID: PMC1360684.</w:t>
      </w:r>
    </w:p>
    <w:p w14:paraId="1F0A4CAE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7.</w:t>
      </w:r>
      <w:r w:rsidRPr="00650407">
        <w:rPr>
          <w:rFonts w:ascii="Arial" w:hAnsi="Arial" w:cs="Arial"/>
          <w:noProof/>
        </w:rPr>
        <w:tab/>
        <w:t>Naji S, Ambrus G, Cimermancic P, Reyes JR, Johnson JR, Filbrandt R, et al. Host cell interactome of HIV-1 Rev includes RNA helicases involved in multiple facets of virus production. Mol Cell Proteomics. 2012;11(4):M111 015313. Epub 2011/12/17. doi: 10.1074/mcp.M111.015313. PubMed PMID: 22174317; PubMed Central PMCID: PMCPMC3322577.</w:t>
      </w:r>
    </w:p>
    <w:p w14:paraId="692C68AE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8.</w:t>
      </w:r>
      <w:r w:rsidRPr="00650407">
        <w:rPr>
          <w:rFonts w:ascii="Arial" w:hAnsi="Arial" w:cs="Arial"/>
          <w:noProof/>
        </w:rPr>
        <w:tab/>
        <w:t>Engeland CE, Brown NP, Borner K, Schumann M, Krause E, Kaderali L, et al. Proteome analysis of the HIV-1 Gag interactome. Virology. 2014;460-461:194-206. Epub 2014/07/11. doi: 10.1016/j.virol.2014.04.038. PubMed PMID: 25010285.</w:t>
      </w:r>
    </w:p>
    <w:p w14:paraId="67B8C143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9.</w:t>
      </w:r>
      <w:r w:rsidRPr="00650407">
        <w:rPr>
          <w:rFonts w:ascii="Arial" w:hAnsi="Arial" w:cs="Arial"/>
          <w:noProof/>
        </w:rPr>
        <w:tab/>
        <w:t>Engeland CE, Oberwinkler H, Schumann M, Krause E, Muller GA, Krausslich HG. The cellular protein lyric interacts with HIV-1 Gag. J Virol. 2011;85(24):13322-32. Epub 2011/10/01. doi: 10.1128/JVI.00174-11. PubMed PMID: 21957284; PubMed Central PMCID: PMCPMC3233182.</w:t>
      </w:r>
    </w:p>
    <w:p w14:paraId="35DB1051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10.</w:t>
      </w:r>
      <w:r w:rsidRPr="00650407">
        <w:rPr>
          <w:rFonts w:ascii="Arial" w:hAnsi="Arial" w:cs="Arial"/>
          <w:noProof/>
        </w:rPr>
        <w:tab/>
        <w:t>Le Sage V, Cinti A, Valiente-Echeverria F, Mouland AJ. Proteomic analysis of HIV-1 Gag interacting partners using proximity-dependent biotinylation. Virol J. 2015;12:138. Epub 2015/09/13. doi: 10.1186/s12985-015-0365-6. PubMed PMID: 26362536; PubMed Central PMCID: PMCPMC4566291.</w:t>
      </w:r>
    </w:p>
    <w:p w14:paraId="300DB943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11.</w:t>
      </w:r>
      <w:r w:rsidRPr="00650407">
        <w:rPr>
          <w:rFonts w:ascii="Arial" w:hAnsi="Arial" w:cs="Arial"/>
          <w:noProof/>
        </w:rPr>
        <w:tab/>
        <w:t>DeBoer J, Jagadish T, Haverland NA, Madson CJ, Ciborowski P, Belshan M. Alterations in the nuclear proteome of HIV-1 infected T-cells. Virology. 2014;468-470:409-20. Epub 2014/09/23. doi: 10.1016/j.virol.2014.08.029. PubMed PMID: 25240327; PubMed Central PMCID: PMCPMC4253593.</w:t>
      </w:r>
    </w:p>
    <w:p w14:paraId="1988FDE8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12.</w:t>
      </w:r>
      <w:r w:rsidRPr="00650407">
        <w:rPr>
          <w:rFonts w:ascii="Arial" w:hAnsi="Arial" w:cs="Arial"/>
          <w:noProof/>
        </w:rPr>
        <w:tab/>
        <w:t>Gautier VW, Gu L, O'Donoghue N, Pennington S, Sheehy N, Hall WW. In vitro nuclear interactome of the HIV-1 Tat protein. Retrovirology. 2009;6:47. Epub 2009/05/21. doi: 10.1186/1742-4690-6-47. PubMed PMID: 19454010; PubMed Central PMCID: PMC2702331.</w:t>
      </w:r>
    </w:p>
    <w:p w14:paraId="37817A75" w14:textId="77777777" w:rsidR="003204F2" w:rsidRPr="00650407" w:rsidRDefault="003204F2" w:rsidP="003A37E7">
      <w:pPr>
        <w:pStyle w:val="EndNoteBibliography"/>
        <w:jc w:val="both"/>
        <w:rPr>
          <w:rFonts w:ascii="Arial" w:hAnsi="Arial" w:cs="Arial"/>
          <w:noProof/>
        </w:rPr>
      </w:pPr>
      <w:r w:rsidRPr="00650407">
        <w:rPr>
          <w:rFonts w:ascii="Arial" w:hAnsi="Arial" w:cs="Arial"/>
          <w:noProof/>
        </w:rPr>
        <w:t>13.</w:t>
      </w:r>
      <w:r w:rsidRPr="00650407">
        <w:rPr>
          <w:rFonts w:ascii="Arial" w:hAnsi="Arial" w:cs="Arial"/>
          <w:noProof/>
        </w:rPr>
        <w:tab/>
        <w:t>Jean MJ, Power D, Kong W, Huang H, Santoso N, Zhu J. Identification of HIV-1 Tat-Associated Proteins Contributing to HIV-1 Transcription and Latency. Viruses. 2017;9(4). doi: 10.3390/v9040067. PubMed PMID: 28368303; PubMed Central PMCID: PMCPMC5408673.</w:t>
      </w:r>
    </w:p>
    <w:p w14:paraId="7D43B7C9" w14:textId="77777777" w:rsidR="00C500E6" w:rsidRPr="002609EB" w:rsidRDefault="00594B9E" w:rsidP="003A37E7">
      <w:pPr>
        <w:jc w:val="both"/>
        <w:rPr>
          <w:lang w:val="en-CA"/>
        </w:rPr>
      </w:pPr>
      <w:r w:rsidRPr="00650407">
        <w:rPr>
          <w:rFonts w:ascii="Arial" w:hAnsi="Arial" w:cs="Arial"/>
          <w:lang w:val="en-CA"/>
        </w:rPr>
        <w:fldChar w:fldCharType="end"/>
      </w:r>
    </w:p>
    <w:sectPr w:rsidR="00C500E6" w:rsidRPr="002609EB" w:rsidSect="004A12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rtar5ufazpbe09dqxr9ap092d9r2p99a2&quot;&gt;GeneExpr0207&lt;record-ids&gt;&lt;item&gt;1308&lt;/item&gt;&lt;item&gt;1310&lt;/item&gt;&lt;item&gt;1312&lt;/item&gt;&lt;item&gt;1431&lt;/item&gt;&lt;item&gt;1489&lt;/item&gt;&lt;item&gt;1490&lt;/item&gt;&lt;item&gt;1520&lt;/item&gt;&lt;item&gt;1564&lt;/item&gt;&lt;item&gt;1581&lt;/item&gt;&lt;item&gt;1583&lt;/item&gt;&lt;item&gt;1584&lt;/item&gt;&lt;item&gt;1585&lt;/item&gt;&lt;item&gt;1587&lt;/item&gt;&lt;/record-ids&gt;&lt;/item&gt;&lt;/Libraries&gt;"/>
  </w:docVars>
  <w:rsids>
    <w:rsidRoot w:val="00FA1DFB"/>
    <w:rsid w:val="00051827"/>
    <w:rsid w:val="000A713F"/>
    <w:rsid w:val="000F1AF0"/>
    <w:rsid w:val="000F75C0"/>
    <w:rsid w:val="00153415"/>
    <w:rsid w:val="00182DBF"/>
    <w:rsid w:val="001977F1"/>
    <w:rsid w:val="001B4A32"/>
    <w:rsid w:val="001C4288"/>
    <w:rsid w:val="001C784B"/>
    <w:rsid w:val="001F0B13"/>
    <w:rsid w:val="00207CDE"/>
    <w:rsid w:val="00236315"/>
    <w:rsid w:val="002609EB"/>
    <w:rsid w:val="002804B7"/>
    <w:rsid w:val="00281C0C"/>
    <w:rsid w:val="002D020A"/>
    <w:rsid w:val="002F3333"/>
    <w:rsid w:val="003204F2"/>
    <w:rsid w:val="00342D11"/>
    <w:rsid w:val="003617B6"/>
    <w:rsid w:val="0038569F"/>
    <w:rsid w:val="00387C55"/>
    <w:rsid w:val="003A37E7"/>
    <w:rsid w:val="00470D70"/>
    <w:rsid w:val="00495E2C"/>
    <w:rsid w:val="004A122A"/>
    <w:rsid w:val="004F5133"/>
    <w:rsid w:val="00515B55"/>
    <w:rsid w:val="00594B9E"/>
    <w:rsid w:val="005B3C6C"/>
    <w:rsid w:val="005F0B9F"/>
    <w:rsid w:val="005F5550"/>
    <w:rsid w:val="00604E7A"/>
    <w:rsid w:val="0061644D"/>
    <w:rsid w:val="00644BF9"/>
    <w:rsid w:val="00647206"/>
    <w:rsid w:val="00650407"/>
    <w:rsid w:val="0066383D"/>
    <w:rsid w:val="0068474E"/>
    <w:rsid w:val="006B4B4E"/>
    <w:rsid w:val="006E7EE0"/>
    <w:rsid w:val="007135B0"/>
    <w:rsid w:val="0076271B"/>
    <w:rsid w:val="007B6F9B"/>
    <w:rsid w:val="00803781"/>
    <w:rsid w:val="008534F2"/>
    <w:rsid w:val="00884204"/>
    <w:rsid w:val="0089495F"/>
    <w:rsid w:val="008A0E46"/>
    <w:rsid w:val="0098757B"/>
    <w:rsid w:val="009946CD"/>
    <w:rsid w:val="009C64DA"/>
    <w:rsid w:val="00A034E7"/>
    <w:rsid w:val="00A67C6D"/>
    <w:rsid w:val="00AD339A"/>
    <w:rsid w:val="00B63315"/>
    <w:rsid w:val="00BA1751"/>
    <w:rsid w:val="00BC3093"/>
    <w:rsid w:val="00BC5F31"/>
    <w:rsid w:val="00BD3F7B"/>
    <w:rsid w:val="00C500E6"/>
    <w:rsid w:val="00D012FC"/>
    <w:rsid w:val="00D20E4B"/>
    <w:rsid w:val="00E6684C"/>
    <w:rsid w:val="00EF69E3"/>
    <w:rsid w:val="00F21237"/>
    <w:rsid w:val="00F95378"/>
    <w:rsid w:val="00FA1DFB"/>
    <w:rsid w:val="00FB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7124F0"/>
  <w14:defaultImageDpi w14:val="32767"/>
  <w15:docId w15:val="{445E5DDC-1222-CE49-8511-F466E111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94B9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4B9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94B9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94B9E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647206"/>
    <w:rPr>
      <w:b/>
      <w:bCs/>
    </w:rPr>
  </w:style>
  <w:style w:type="character" w:styleId="Hyperlink">
    <w:name w:val="Hyperlink"/>
    <w:basedOn w:val="DefaultParagraphFont"/>
    <w:uiPriority w:val="99"/>
    <w:unhideWhenUsed/>
    <w:rsid w:val="006472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4720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363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SE564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53</Words>
  <Characters>771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_playa@yahoo.com</dc:creator>
  <cp:keywords/>
  <dc:description/>
  <cp:lastModifiedBy>Brendan Bell</cp:lastModifiedBy>
  <cp:revision>4</cp:revision>
  <dcterms:created xsi:type="dcterms:W3CDTF">2018-03-13T14:28:00Z</dcterms:created>
  <dcterms:modified xsi:type="dcterms:W3CDTF">2023-11-14T01:35:00Z</dcterms:modified>
</cp:coreProperties>
</file>